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7F152" w14:textId="357E0195" w:rsidR="006909D0" w:rsidRPr="00BC2DD0" w:rsidRDefault="00805D0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C2DD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BC2DD0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spellStart"/>
      <w:r w:rsidR="00AF676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F676C" w:rsidRPr="00AF676C">
        <w:rPr>
          <w:rFonts w:ascii="Times New Roman" w:hAnsi="Times New Roman" w:cs="Times New Roman"/>
          <w:b/>
          <w:bCs/>
          <w:sz w:val="24"/>
          <w:szCs w:val="24"/>
        </w:rPr>
        <w:t>arbon</w:t>
      </w:r>
      <w:proofErr w:type="spellEnd"/>
      <w:r w:rsidR="00AF676C" w:rsidRPr="00AF67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F676C" w:rsidRPr="00AF676C">
        <w:rPr>
          <w:rFonts w:ascii="Times New Roman" w:hAnsi="Times New Roman" w:cs="Times New Roman"/>
          <w:b/>
          <w:bCs/>
          <w:sz w:val="24"/>
          <w:szCs w:val="24"/>
        </w:rPr>
        <w:t>footprint</w:t>
      </w:r>
      <w:proofErr w:type="spellEnd"/>
      <w:r w:rsidR="00AF676C" w:rsidRPr="00AF67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F676C" w:rsidRPr="00AF676C">
        <w:rPr>
          <w:rFonts w:ascii="Times New Roman" w:hAnsi="Times New Roman" w:cs="Times New Roman"/>
          <w:b/>
          <w:bCs/>
          <w:sz w:val="24"/>
          <w:szCs w:val="24"/>
        </w:rPr>
        <w:t>factors</w:t>
      </w:r>
      <w:proofErr w:type="spellEnd"/>
      <w:r w:rsidR="00AF676C" w:rsidRPr="00AF67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95F34">
        <w:rPr>
          <w:rFonts w:ascii="Times New Roman" w:hAnsi="Times New Roman" w:cs="Times New Roman"/>
          <w:b/>
          <w:bCs/>
          <w:sz w:val="24"/>
          <w:szCs w:val="24"/>
        </w:rPr>
        <w:t>across</w:t>
      </w:r>
      <w:proofErr w:type="spellEnd"/>
      <w:r w:rsidR="00095F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95F34">
        <w:rPr>
          <w:rFonts w:ascii="Times New Roman" w:hAnsi="Times New Roman" w:cs="Times New Roman"/>
          <w:b/>
          <w:bCs/>
          <w:sz w:val="24"/>
          <w:szCs w:val="24"/>
        </w:rPr>
        <w:t>food</w:t>
      </w:r>
      <w:proofErr w:type="spellEnd"/>
      <w:r w:rsidR="00095F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95F34">
        <w:rPr>
          <w:rFonts w:ascii="Times New Roman" w:hAnsi="Times New Roman" w:cs="Times New Roman"/>
          <w:b/>
          <w:bCs/>
          <w:sz w:val="24"/>
          <w:szCs w:val="24"/>
        </w:rPr>
        <w:t>categories</w:t>
      </w:r>
      <w:proofErr w:type="spellEnd"/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4652"/>
      </w:tblGrid>
      <w:tr w:rsidR="00805D00" w14:paraId="3F2A3C08" w14:textId="77777777" w:rsidTr="00E64489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625D1201" w14:textId="2419A009" w:rsidR="00805D00" w:rsidRPr="00ED1607" w:rsidRDefault="00805D00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1607">
              <w:rPr>
                <w:rFonts w:ascii="Times New Roman" w:hAnsi="Times New Roman" w:cs="Times New Roman"/>
                <w:b/>
                <w:sz w:val="24"/>
                <w:szCs w:val="24"/>
              </w:rPr>
              <w:t>Food</w:t>
            </w:r>
            <w:r w:rsidR="00ED1607" w:rsidRPr="00ED160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</w:tcPr>
          <w:p w14:paraId="27889E36" w14:textId="4E1EE277" w:rsidR="00805D00" w:rsidRPr="00ED1607" w:rsidRDefault="000919F9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1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n</w:t>
            </w:r>
            <w:proofErr w:type="spellEnd"/>
            <w:r w:rsidRPr="00ED1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D1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tprint</w:t>
            </w:r>
            <w:proofErr w:type="spellEnd"/>
            <w:r w:rsidRPr="00ED1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D1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proofErr w:type="spellEnd"/>
            <w:r w:rsidRPr="00ED16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05D00" w:rsidRPr="00ED160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D16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g </w:t>
            </w:r>
            <w:r w:rsidR="00805D00" w:rsidRPr="00ED1607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="00805D00" w:rsidRPr="00ED160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805D00" w:rsidRPr="00ED16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805D00" w:rsidRPr="00ED1607">
              <w:rPr>
                <w:rFonts w:ascii="Times New Roman" w:hAnsi="Times New Roman" w:cs="Times New Roman"/>
                <w:b/>
                <w:sz w:val="24"/>
                <w:szCs w:val="24"/>
              </w:rPr>
              <w:t>eq</w:t>
            </w:r>
            <w:proofErr w:type="spellEnd"/>
            <w:r w:rsidR="00805D00" w:rsidRPr="00ED1607">
              <w:rPr>
                <w:rFonts w:ascii="Times New Roman" w:hAnsi="Times New Roman" w:cs="Times New Roman"/>
                <w:b/>
                <w:sz w:val="24"/>
                <w:szCs w:val="24"/>
              </w:rPr>
              <w:t>/kg)</w:t>
            </w:r>
          </w:p>
        </w:tc>
      </w:tr>
      <w:tr w:rsidR="00A433BD" w14:paraId="00A8AEAD" w14:textId="77777777" w:rsidTr="00E64489">
        <w:tc>
          <w:tcPr>
            <w:tcW w:w="4410" w:type="dxa"/>
            <w:tcBorders>
              <w:top w:val="single" w:sz="4" w:space="0" w:color="auto"/>
            </w:tcBorders>
          </w:tcPr>
          <w:p w14:paraId="524DE482" w14:textId="1BD86D94" w:rsidR="00A433BD" w:rsidRPr="00A433BD" w:rsidRDefault="00A433BD" w:rsidP="00A433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33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als</w:t>
            </w:r>
            <w:proofErr w:type="spellEnd"/>
          </w:p>
        </w:tc>
        <w:tc>
          <w:tcPr>
            <w:tcW w:w="4652" w:type="dxa"/>
            <w:tcBorders>
              <w:top w:val="single" w:sz="4" w:space="0" w:color="auto"/>
            </w:tcBorders>
          </w:tcPr>
          <w:p w14:paraId="114434C2" w14:textId="77777777" w:rsidR="00A433BD" w:rsidRPr="00ED1607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3BD" w14:paraId="7222F59A" w14:textId="77777777" w:rsidTr="00E64489">
        <w:tc>
          <w:tcPr>
            <w:tcW w:w="4410" w:type="dxa"/>
          </w:tcPr>
          <w:p w14:paraId="6241DF2A" w14:textId="1F76ECB4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Flour</w:t>
            </w:r>
            <w:proofErr w:type="spellEnd"/>
          </w:p>
        </w:tc>
        <w:tc>
          <w:tcPr>
            <w:tcW w:w="4652" w:type="dxa"/>
          </w:tcPr>
          <w:p w14:paraId="141B3091" w14:textId="1758CDD9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5438A" w:rsidRPr="00E64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433BD" w14:paraId="44DFF9B3" w14:textId="77777777" w:rsidTr="00E64489">
        <w:tc>
          <w:tcPr>
            <w:tcW w:w="4410" w:type="dxa"/>
          </w:tcPr>
          <w:p w14:paraId="4235075C" w14:textId="71AF3353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4652" w:type="dxa"/>
          </w:tcPr>
          <w:p w14:paraId="07683C5A" w14:textId="23D48099" w:rsidR="00A433BD" w:rsidRPr="00E64489" w:rsidRDefault="00CF6708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42902" w:rsidRPr="00E6448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A433BD" w14:paraId="26FD31C5" w14:textId="77777777" w:rsidTr="00E64489">
        <w:tc>
          <w:tcPr>
            <w:tcW w:w="4410" w:type="dxa"/>
          </w:tcPr>
          <w:p w14:paraId="5F7B19EC" w14:textId="206C8160" w:rsidR="00A433BD" w:rsidRPr="00E64489" w:rsidRDefault="00E86473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  <w:proofErr w:type="spellEnd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  <w:proofErr w:type="spellEnd"/>
          </w:p>
        </w:tc>
        <w:tc>
          <w:tcPr>
            <w:tcW w:w="4652" w:type="dxa"/>
          </w:tcPr>
          <w:p w14:paraId="109E6108" w14:textId="16F25981" w:rsidR="00A433BD" w:rsidRPr="00E64489" w:rsidRDefault="003E6520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8F3" w:rsidRPr="00E644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A433BD" w14:paraId="3F73E8D4" w14:textId="77777777" w:rsidTr="00E64489">
        <w:tc>
          <w:tcPr>
            <w:tcW w:w="4410" w:type="dxa"/>
          </w:tcPr>
          <w:p w14:paraId="1B266CB9" w14:textId="0C9A00A2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</w:p>
        </w:tc>
        <w:tc>
          <w:tcPr>
            <w:tcW w:w="4652" w:type="dxa"/>
          </w:tcPr>
          <w:p w14:paraId="2C25C143" w14:textId="7D65825D" w:rsidR="00A433BD" w:rsidRPr="00E64489" w:rsidRDefault="00792B63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F79E6" w:rsidRPr="00E64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33BD" w14:paraId="25655F9A" w14:textId="77777777" w:rsidTr="00E64489">
        <w:tc>
          <w:tcPr>
            <w:tcW w:w="4410" w:type="dxa"/>
          </w:tcPr>
          <w:p w14:paraId="5CB7DD6A" w14:textId="0D65A4FB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Oats</w:t>
            </w:r>
            <w:proofErr w:type="spellEnd"/>
          </w:p>
        </w:tc>
        <w:tc>
          <w:tcPr>
            <w:tcW w:w="4652" w:type="dxa"/>
          </w:tcPr>
          <w:p w14:paraId="14B60187" w14:textId="0E90DA8F" w:rsidR="00A433BD" w:rsidRPr="00E64489" w:rsidRDefault="00AB27DA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433BD" w14:paraId="22AA938B" w14:textId="77777777" w:rsidTr="00E64489">
        <w:tc>
          <w:tcPr>
            <w:tcW w:w="4410" w:type="dxa"/>
          </w:tcPr>
          <w:p w14:paraId="3D115C54" w14:textId="6151207E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Rye</w:t>
            </w:r>
            <w:proofErr w:type="spellEnd"/>
          </w:p>
        </w:tc>
        <w:tc>
          <w:tcPr>
            <w:tcW w:w="4652" w:type="dxa"/>
          </w:tcPr>
          <w:p w14:paraId="5E0FE3FF" w14:textId="54DE5A81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679E" w:rsidRPr="00E644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A433BD" w14:paraId="31E5A1A1" w14:textId="77777777" w:rsidTr="00E64489">
        <w:tc>
          <w:tcPr>
            <w:tcW w:w="4410" w:type="dxa"/>
          </w:tcPr>
          <w:p w14:paraId="04EAF02D" w14:textId="5C12416D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  <w:proofErr w:type="spellEnd"/>
          </w:p>
        </w:tc>
        <w:tc>
          <w:tcPr>
            <w:tcW w:w="4652" w:type="dxa"/>
          </w:tcPr>
          <w:p w14:paraId="440C960F" w14:textId="216DEF16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97594" w:rsidRPr="00E644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433BD" w14:paraId="1EFC3C08" w14:textId="77777777" w:rsidTr="00E64489">
        <w:tc>
          <w:tcPr>
            <w:tcW w:w="4410" w:type="dxa"/>
            <w:tcBorders>
              <w:bottom w:val="single" w:sz="4" w:space="0" w:color="auto"/>
            </w:tcBorders>
          </w:tcPr>
          <w:p w14:paraId="517671B5" w14:textId="0E1D7813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Quinoa</w:t>
            </w:r>
            <w:proofErr w:type="spellEnd"/>
          </w:p>
        </w:tc>
        <w:tc>
          <w:tcPr>
            <w:tcW w:w="4652" w:type="dxa"/>
            <w:tcBorders>
              <w:bottom w:val="single" w:sz="4" w:space="0" w:color="auto"/>
            </w:tcBorders>
          </w:tcPr>
          <w:p w14:paraId="47F50CE3" w14:textId="77777777" w:rsidR="00A433BD" w:rsidRPr="00E64489" w:rsidRDefault="00A433BD" w:rsidP="00A4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48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805D00" w14:paraId="00CC83CB" w14:textId="77777777" w:rsidTr="00E64489">
        <w:tc>
          <w:tcPr>
            <w:tcW w:w="4410" w:type="dxa"/>
            <w:tcBorders>
              <w:top w:val="single" w:sz="4" w:space="0" w:color="auto"/>
              <w:bottom w:val="nil"/>
            </w:tcBorders>
          </w:tcPr>
          <w:p w14:paraId="4D97B108" w14:textId="6F4B2C14" w:rsidR="00805D00" w:rsidRPr="00ED1607" w:rsidRDefault="005F07B9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uits</w:t>
            </w:r>
            <w:proofErr w:type="spellEnd"/>
          </w:p>
        </w:tc>
        <w:tc>
          <w:tcPr>
            <w:tcW w:w="4652" w:type="dxa"/>
            <w:tcBorders>
              <w:top w:val="single" w:sz="4" w:space="0" w:color="auto"/>
              <w:bottom w:val="nil"/>
            </w:tcBorders>
          </w:tcPr>
          <w:p w14:paraId="4F6F6D9A" w14:textId="77777777" w:rsidR="00805D00" w:rsidRPr="005F07B9" w:rsidRDefault="00805D00" w:rsidP="00BA4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DC4" w14:paraId="65136854" w14:textId="77777777" w:rsidTr="00E64489">
        <w:tc>
          <w:tcPr>
            <w:tcW w:w="4410" w:type="dxa"/>
            <w:tcBorders>
              <w:top w:val="nil"/>
            </w:tcBorders>
          </w:tcPr>
          <w:p w14:paraId="6FDAB54C" w14:textId="68F56DB1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Melon</w:t>
            </w:r>
          </w:p>
        </w:tc>
        <w:tc>
          <w:tcPr>
            <w:tcW w:w="4652" w:type="dxa"/>
            <w:tcBorders>
              <w:top w:val="nil"/>
            </w:tcBorders>
          </w:tcPr>
          <w:p w14:paraId="346A177A" w14:textId="558F9E41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2C3DC4" w14:paraId="1A225F6D" w14:textId="77777777" w:rsidTr="00E64489">
        <w:tc>
          <w:tcPr>
            <w:tcW w:w="4410" w:type="dxa"/>
            <w:tcBorders>
              <w:top w:val="nil"/>
            </w:tcBorders>
          </w:tcPr>
          <w:p w14:paraId="56FC91EC" w14:textId="406F2D5C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4652" w:type="dxa"/>
            <w:tcBorders>
              <w:top w:val="nil"/>
            </w:tcBorders>
          </w:tcPr>
          <w:p w14:paraId="3276FF06" w14:textId="52B54F66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C3DC4" w14:paraId="4A9DEB57" w14:textId="77777777" w:rsidTr="00E64489">
        <w:tc>
          <w:tcPr>
            <w:tcW w:w="4410" w:type="dxa"/>
            <w:tcBorders>
              <w:top w:val="nil"/>
            </w:tcBorders>
          </w:tcPr>
          <w:p w14:paraId="66BB918B" w14:textId="2500D8F5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44CB6992" w14:textId="446FBFBE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2C3DC4" w14:paraId="36141E60" w14:textId="77777777" w:rsidTr="00E64489">
        <w:tc>
          <w:tcPr>
            <w:tcW w:w="4410" w:type="dxa"/>
            <w:tcBorders>
              <w:top w:val="nil"/>
            </w:tcBorders>
          </w:tcPr>
          <w:p w14:paraId="14AE4786" w14:textId="27497659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7CFAA18A" w14:textId="4C6935BE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2C3DC4" w14:paraId="584B5048" w14:textId="77777777" w:rsidTr="00E64489">
        <w:tc>
          <w:tcPr>
            <w:tcW w:w="4410" w:type="dxa"/>
            <w:tcBorders>
              <w:top w:val="nil"/>
            </w:tcBorders>
          </w:tcPr>
          <w:p w14:paraId="53470FF3" w14:textId="09BB3C1E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683BC6ED" w14:textId="6A884C15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C3DC4" w14:paraId="3C1E7C01" w14:textId="77777777" w:rsidTr="00E64489">
        <w:tc>
          <w:tcPr>
            <w:tcW w:w="4410" w:type="dxa"/>
            <w:tcBorders>
              <w:top w:val="nil"/>
            </w:tcBorders>
          </w:tcPr>
          <w:p w14:paraId="78785A66" w14:textId="37DF0F20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3C30EDC5" w14:textId="1B1619E1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2C3DC4" w14:paraId="2F0D7D28" w14:textId="77777777" w:rsidTr="00E64489">
        <w:tc>
          <w:tcPr>
            <w:tcW w:w="4410" w:type="dxa"/>
            <w:tcBorders>
              <w:top w:val="nil"/>
            </w:tcBorders>
          </w:tcPr>
          <w:p w14:paraId="44F51B8A" w14:textId="4C947AE5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Kiwi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0A2E58B3" w14:textId="415BABE4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C3DC4" w14:paraId="6EEEC961" w14:textId="77777777" w:rsidTr="00E64489">
        <w:tc>
          <w:tcPr>
            <w:tcW w:w="4410" w:type="dxa"/>
            <w:tcBorders>
              <w:top w:val="nil"/>
            </w:tcBorders>
          </w:tcPr>
          <w:p w14:paraId="22F0477D" w14:textId="6EFE13BA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Gra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76F34D70" w14:textId="685D32A7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C3DC4" w14:paraId="076CD518" w14:textId="77777777" w:rsidTr="00E64489">
        <w:tc>
          <w:tcPr>
            <w:tcW w:w="4410" w:type="dxa"/>
            <w:tcBorders>
              <w:top w:val="nil"/>
            </w:tcBorders>
          </w:tcPr>
          <w:p w14:paraId="00B1BDC6" w14:textId="0EE8D573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Peach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3DC9F29A" w14:textId="26D08852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2C3DC4" w14:paraId="03845891" w14:textId="77777777" w:rsidTr="00E64489">
        <w:tc>
          <w:tcPr>
            <w:tcW w:w="4410" w:type="dxa"/>
            <w:tcBorders>
              <w:top w:val="nil"/>
            </w:tcBorders>
          </w:tcPr>
          <w:p w14:paraId="3BE77CA6" w14:textId="6E497F36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Nectarine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3AA5BE5A" w14:textId="273DA08C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2C3DC4" w14:paraId="7CA6A216" w14:textId="77777777" w:rsidTr="00E64489">
        <w:tc>
          <w:tcPr>
            <w:tcW w:w="4410" w:type="dxa"/>
            <w:tcBorders>
              <w:top w:val="nil"/>
            </w:tcBorders>
          </w:tcPr>
          <w:p w14:paraId="5A4664BA" w14:textId="2AF7473B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599322B0" w14:textId="1E76621E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C3DC4" w14:paraId="194A275F" w14:textId="77777777" w:rsidTr="00E64489">
        <w:tc>
          <w:tcPr>
            <w:tcW w:w="4410" w:type="dxa"/>
            <w:tcBorders>
              <w:top w:val="nil"/>
            </w:tcBorders>
          </w:tcPr>
          <w:p w14:paraId="28A2C58F" w14:textId="6F1837DE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Apricot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0781CAB5" w14:textId="2F14F060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C3DC4" w14:paraId="751F0CD7" w14:textId="77777777" w:rsidTr="00E64489">
        <w:tc>
          <w:tcPr>
            <w:tcW w:w="4410" w:type="dxa"/>
            <w:tcBorders>
              <w:top w:val="nil"/>
            </w:tcBorders>
          </w:tcPr>
          <w:p w14:paraId="03A5C2CF" w14:textId="78B30DFB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092F42B7" w14:textId="7F3BD35E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2C3DC4" w14:paraId="10A626F5" w14:textId="77777777" w:rsidTr="00E64489">
        <w:tc>
          <w:tcPr>
            <w:tcW w:w="4410" w:type="dxa"/>
            <w:tcBorders>
              <w:top w:val="nil"/>
            </w:tcBorders>
          </w:tcPr>
          <w:p w14:paraId="052331BA" w14:textId="2499ACB7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Pineapple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32375AE1" w14:textId="030A5BED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C3DC4" w14:paraId="7D3DEDB6" w14:textId="77777777" w:rsidTr="00E64489">
        <w:tc>
          <w:tcPr>
            <w:tcW w:w="4410" w:type="dxa"/>
            <w:tcBorders>
              <w:top w:val="nil"/>
            </w:tcBorders>
          </w:tcPr>
          <w:p w14:paraId="50154FE3" w14:textId="75F3CA48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Grapefruit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5CA6920D" w14:textId="6F8B335C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C3DC4" w14:paraId="75601EA5" w14:textId="77777777" w:rsidTr="00E64489">
        <w:tc>
          <w:tcPr>
            <w:tcW w:w="4410" w:type="dxa"/>
            <w:tcBorders>
              <w:top w:val="nil"/>
            </w:tcBorders>
          </w:tcPr>
          <w:p w14:paraId="27F607F0" w14:textId="4527A68E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Avocado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249B5031" w14:textId="021E3BBF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2C3DC4" w14:paraId="136C4F95" w14:textId="77777777" w:rsidTr="00E64489">
        <w:tc>
          <w:tcPr>
            <w:tcW w:w="4410" w:type="dxa"/>
            <w:tcBorders>
              <w:top w:val="nil"/>
            </w:tcBorders>
          </w:tcPr>
          <w:p w14:paraId="4BD5286E" w14:textId="45B811AD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Sour</w:t>
            </w:r>
            <w:proofErr w:type="spellEnd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F07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herry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4B7CF268" w14:textId="41093BF1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C3DC4" w14:paraId="2401AD28" w14:textId="77777777" w:rsidTr="00E64489">
        <w:tc>
          <w:tcPr>
            <w:tcW w:w="4410" w:type="dxa"/>
            <w:tcBorders>
              <w:top w:val="nil"/>
            </w:tcBorders>
          </w:tcPr>
          <w:p w14:paraId="5C3CE250" w14:textId="11DAAB84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26C30E20" w14:textId="2DFDF198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C3DC4" w14:paraId="6E24D3F6" w14:textId="77777777" w:rsidTr="00E64489">
        <w:tc>
          <w:tcPr>
            <w:tcW w:w="4410" w:type="dxa"/>
            <w:tcBorders>
              <w:top w:val="nil"/>
            </w:tcBorders>
          </w:tcPr>
          <w:p w14:paraId="48C2E34C" w14:textId="53A22E0B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Quince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7796C587" w14:textId="2D729460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C3DC4" w14:paraId="134D537E" w14:textId="77777777" w:rsidTr="00E64489">
        <w:tc>
          <w:tcPr>
            <w:tcW w:w="4410" w:type="dxa"/>
            <w:tcBorders>
              <w:top w:val="nil"/>
            </w:tcBorders>
          </w:tcPr>
          <w:p w14:paraId="679FBA60" w14:textId="50C4CB53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75BDF42D" w14:textId="782BB8B6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C3DC4" w14:paraId="1332F699" w14:textId="77777777" w:rsidTr="00E64489">
        <w:tc>
          <w:tcPr>
            <w:tcW w:w="4410" w:type="dxa"/>
          </w:tcPr>
          <w:p w14:paraId="4727CF44" w14:textId="5E75401D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Raspberry</w:t>
            </w:r>
          </w:p>
        </w:tc>
        <w:tc>
          <w:tcPr>
            <w:tcW w:w="4652" w:type="dxa"/>
          </w:tcPr>
          <w:p w14:paraId="5D474BC7" w14:textId="1DDE8A51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2C3DC4" w14:paraId="5B805249" w14:textId="77777777" w:rsidTr="00E64489">
        <w:tc>
          <w:tcPr>
            <w:tcW w:w="4410" w:type="dxa"/>
          </w:tcPr>
          <w:p w14:paraId="252B153D" w14:textId="7CD2A7F8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Cranberry</w:t>
            </w:r>
            <w:proofErr w:type="spellEnd"/>
          </w:p>
        </w:tc>
        <w:tc>
          <w:tcPr>
            <w:tcW w:w="4652" w:type="dxa"/>
          </w:tcPr>
          <w:p w14:paraId="00DA8DD8" w14:textId="58592A4E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2C3DC4" w14:paraId="3CA04269" w14:textId="77777777" w:rsidTr="005F07B9">
        <w:trPr>
          <w:trHeight w:val="60"/>
        </w:trPr>
        <w:tc>
          <w:tcPr>
            <w:tcW w:w="4410" w:type="dxa"/>
          </w:tcPr>
          <w:p w14:paraId="64E1AAE9" w14:textId="0C43AD1F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Blueberry</w:t>
            </w:r>
            <w:proofErr w:type="spellEnd"/>
          </w:p>
        </w:tc>
        <w:tc>
          <w:tcPr>
            <w:tcW w:w="4652" w:type="dxa"/>
          </w:tcPr>
          <w:p w14:paraId="4066A3A2" w14:textId="68F2DA07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2C3DC4" w14:paraId="340B408C" w14:textId="77777777" w:rsidTr="00E64489">
        <w:tc>
          <w:tcPr>
            <w:tcW w:w="4410" w:type="dxa"/>
          </w:tcPr>
          <w:p w14:paraId="6B2097B3" w14:textId="418B0213" w:rsidR="002C3DC4" w:rsidRPr="002C3DC4" w:rsidRDefault="002C3DC4" w:rsidP="002C3D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3DC4">
              <w:rPr>
                <w:rFonts w:ascii="Times New Roman" w:hAnsi="Times New Roman" w:cs="Times New Roman"/>
                <w:sz w:val="24"/>
                <w:szCs w:val="24"/>
              </w:rPr>
              <w:t>Olive</w:t>
            </w:r>
            <w:r w:rsidR="005F07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652" w:type="dxa"/>
          </w:tcPr>
          <w:p w14:paraId="5C689AE6" w14:textId="5752B49E" w:rsidR="002C3DC4" w:rsidRPr="005F07B9" w:rsidRDefault="002C3DC4" w:rsidP="002C3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7B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AF1680" w14:paraId="26D43A87" w14:textId="77777777" w:rsidTr="00E64489">
        <w:tc>
          <w:tcPr>
            <w:tcW w:w="4410" w:type="dxa"/>
            <w:tcBorders>
              <w:top w:val="single" w:sz="4" w:space="0" w:color="auto"/>
              <w:bottom w:val="nil"/>
            </w:tcBorders>
          </w:tcPr>
          <w:p w14:paraId="56823A15" w14:textId="240284F6" w:rsidR="00AF1680" w:rsidRPr="00ED1607" w:rsidRDefault="007D4699" w:rsidP="00AF16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D4699">
              <w:rPr>
                <w:rFonts w:ascii="Times New Roman" w:hAnsi="Times New Roman" w:cs="Times New Roman"/>
                <w:b/>
                <w:sz w:val="24"/>
                <w:szCs w:val="24"/>
              </w:rPr>
              <w:t>Vegetables</w:t>
            </w:r>
            <w:proofErr w:type="spellEnd"/>
            <w:r w:rsidRPr="007D46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D4699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proofErr w:type="spellEnd"/>
            <w:r w:rsidRPr="007D46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D4699">
              <w:rPr>
                <w:rFonts w:ascii="Times New Roman" w:hAnsi="Times New Roman" w:cs="Times New Roman"/>
                <w:b/>
                <w:sz w:val="24"/>
                <w:szCs w:val="24"/>
              </w:rPr>
              <w:t>Legumes</w:t>
            </w:r>
            <w:proofErr w:type="spellEnd"/>
          </w:p>
        </w:tc>
        <w:tc>
          <w:tcPr>
            <w:tcW w:w="4652" w:type="dxa"/>
            <w:tcBorders>
              <w:top w:val="single" w:sz="4" w:space="0" w:color="auto"/>
              <w:bottom w:val="nil"/>
            </w:tcBorders>
          </w:tcPr>
          <w:p w14:paraId="5CFB1151" w14:textId="77777777" w:rsidR="00AF1680" w:rsidRPr="002A4EE1" w:rsidRDefault="00AF1680" w:rsidP="00AF16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699" w14:paraId="2B132AEE" w14:textId="77777777" w:rsidTr="00E64489">
        <w:tc>
          <w:tcPr>
            <w:tcW w:w="4410" w:type="dxa"/>
            <w:tcBorders>
              <w:top w:val="nil"/>
            </w:tcBorders>
          </w:tcPr>
          <w:p w14:paraId="36D60850" w14:textId="56FFE257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Onion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4C09B28A" w14:textId="7EF64DFC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D4699" w14:paraId="5C139572" w14:textId="77777777" w:rsidTr="00E64489">
        <w:tc>
          <w:tcPr>
            <w:tcW w:w="4410" w:type="dxa"/>
            <w:tcBorders>
              <w:top w:val="nil"/>
            </w:tcBorders>
          </w:tcPr>
          <w:p w14:paraId="61936684" w14:textId="23418158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Celery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6ED0D1F5" w14:textId="09608AA0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D4699" w14:paraId="4EB6C07E" w14:textId="77777777" w:rsidTr="00E64489">
        <w:tc>
          <w:tcPr>
            <w:tcW w:w="4410" w:type="dxa"/>
            <w:tcBorders>
              <w:top w:val="nil"/>
            </w:tcBorders>
          </w:tcPr>
          <w:p w14:paraId="35BF6653" w14:textId="1926F5F2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0AC550BB" w14:textId="3100F079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D4699" w14:paraId="52CD4A67" w14:textId="77777777" w:rsidTr="00E64489">
        <w:tc>
          <w:tcPr>
            <w:tcW w:w="4410" w:type="dxa"/>
          </w:tcPr>
          <w:p w14:paraId="1962BB4A" w14:textId="0EFE1AE2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Carrot</w:t>
            </w:r>
            <w:proofErr w:type="spellEnd"/>
          </w:p>
        </w:tc>
        <w:tc>
          <w:tcPr>
            <w:tcW w:w="4652" w:type="dxa"/>
          </w:tcPr>
          <w:p w14:paraId="7BB7BCA7" w14:textId="3A45A9DC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D4699" w14:paraId="06987ED4" w14:textId="77777777" w:rsidTr="00E64489">
        <w:tc>
          <w:tcPr>
            <w:tcW w:w="4410" w:type="dxa"/>
          </w:tcPr>
          <w:p w14:paraId="28AC3573" w14:textId="05A505BD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  <w:proofErr w:type="spellEnd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ickle</w:t>
            </w:r>
            <w:proofErr w:type="spellEnd"/>
          </w:p>
        </w:tc>
        <w:tc>
          <w:tcPr>
            <w:tcW w:w="4652" w:type="dxa"/>
          </w:tcPr>
          <w:p w14:paraId="718B430F" w14:textId="74A5B7F1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D4699" w14:paraId="01FA6E47" w14:textId="77777777" w:rsidTr="00E64489">
        <w:tc>
          <w:tcPr>
            <w:tcW w:w="4410" w:type="dxa"/>
          </w:tcPr>
          <w:p w14:paraId="23463F8B" w14:textId="408ED389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Beet</w:t>
            </w:r>
            <w:proofErr w:type="spellEnd"/>
          </w:p>
        </w:tc>
        <w:tc>
          <w:tcPr>
            <w:tcW w:w="4652" w:type="dxa"/>
          </w:tcPr>
          <w:p w14:paraId="590077A2" w14:textId="320E8FB8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D4699" w14:paraId="2D2F844F" w14:textId="77777777" w:rsidTr="00E64489">
        <w:tc>
          <w:tcPr>
            <w:tcW w:w="4410" w:type="dxa"/>
          </w:tcPr>
          <w:p w14:paraId="15EDB40F" w14:textId="7BC880FE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Pumpkin</w:t>
            </w:r>
            <w:proofErr w:type="spellEnd"/>
          </w:p>
        </w:tc>
        <w:tc>
          <w:tcPr>
            <w:tcW w:w="4652" w:type="dxa"/>
          </w:tcPr>
          <w:p w14:paraId="5B21726C" w14:textId="1BA807AC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D4699" w14:paraId="16F853BE" w14:textId="77777777" w:rsidTr="00E64489">
        <w:tc>
          <w:tcPr>
            <w:tcW w:w="4410" w:type="dxa"/>
          </w:tcPr>
          <w:p w14:paraId="52747F37" w14:textId="0F4A1DF1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eans</w:t>
            </w:r>
            <w:proofErr w:type="spellEnd"/>
          </w:p>
        </w:tc>
        <w:tc>
          <w:tcPr>
            <w:tcW w:w="4652" w:type="dxa"/>
          </w:tcPr>
          <w:p w14:paraId="5A41521F" w14:textId="429A473F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D4699" w14:paraId="694BD6CA" w14:textId="77777777" w:rsidTr="00E64489">
        <w:tc>
          <w:tcPr>
            <w:tcW w:w="4410" w:type="dxa"/>
          </w:tcPr>
          <w:p w14:paraId="0EE575E7" w14:textId="47EE20FB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Mushroom</w:t>
            </w:r>
            <w:proofErr w:type="spellEnd"/>
          </w:p>
        </w:tc>
        <w:tc>
          <w:tcPr>
            <w:tcW w:w="4652" w:type="dxa"/>
          </w:tcPr>
          <w:p w14:paraId="13E8E953" w14:textId="2E960121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D4699" w14:paraId="31C85360" w14:textId="77777777" w:rsidTr="00E64489">
        <w:tc>
          <w:tcPr>
            <w:tcW w:w="4410" w:type="dxa"/>
          </w:tcPr>
          <w:p w14:paraId="71702511" w14:textId="204B225F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Turnip</w:t>
            </w:r>
            <w:proofErr w:type="spellEnd"/>
          </w:p>
        </w:tc>
        <w:tc>
          <w:tcPr>
            <w:tcW w:w="4652" w:type="dxa"/>
          </w:tcPr>
          <w:p w14:paraId="764AE1E0" w14:textId="541D49AC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D4699" w14:paraId="257063A1" w14:textId="77777777" w:rsidTr="00E64489">
        <w:tc>
          <w:tcPr>
            <w:tcW w:w="4410" w:type="dxa"/>
          </w:tcPr>
          <w:p w14:paraId="15CA5EA4" w14:textId="299AC663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Cauliflower</w:t>
            </w:r>
            <w:proofErr w:type="spellEnd"/>
          </w:p>
        </w:tc>
        <w:tc>
          <w:tcPr>
            <w:tcW w:w="4652" w:type="dxa"/>
          </w:tcPr>
          <w:p w14:paraId="0F9D6D22" w14:textId="49240A7B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D4699" w14:paraId="221E5A9A" w14:textId="77777777" w:rsidTr="00E64489">
        <w:tc>
          <w:tcPr>
            <w:tcW w:w="4410" w:type="dxa"/>
          </w:tcPr>
          <w:p w14:paraId="2FE03EAE" w14:textId="36E250CA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Broccoli</w:t>
            </w:r>
            <w:proofErr w:type="spellEnd"/>
          </w:p>
        </w:tc>
        <w:tc>
          <w:tcPr>
            <w:tcW w:w="4652" w:type="dxa"/>
          </w:tcPr>
          <w:p w14:paraId="48D157B3" w14:textId="23BEBE6F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D4699" w14:paraId="0884175A" w14:textId="77777777" w:rsidTr="00E64489">
        <w:tc>
          <w:tcPr>
            <w:tcW w:w="4410" w:type="dxa"/>
          </w:tcPr>
          <w:p w14:paraId="7F6546E5" w14:textId="3937DC20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mato</w:t>
            </w:r>
            <w:proofErr w:type="spellEnd"/>
          </w:p>
        </w:tc>
        <w:tc>
          <w:tcPr>
            <w:tcW w:w="4652" w:type="dxa"/>
          </w:tcPr>
          <w:p w14:paraId="6B5DCCBB" w14:textId="428521B0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D4699" w14:paraId="42FEE3FB" w14:textId="77777777" w:rsidTr="00E64489">
        <w:tc>
          <w:tcPr>
            <w:tcW w:w="4410" w:type="dxa"/>
          </w:tcPr>
          <w:p w14:paraId="5238D385" w14:textId="5E33498E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Fennel</w:t>
            </w:r>
            <w:proofErr w:type="spellEnd"/>
          </w:p>
        </w:tc>
        <w:tc>
          <w:tcPr>
            <w:tcW w:w="4652" w:type="dxa"/>
          </w:tcPr>
          <w:p w14:paraId="69176EB4" w14:textId="7EFB3799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D4699" w14:paraId="23A0704B" w14:textId="77777777" w:rsidTr="00E64489">
        <w:tc>
          <w:tcPr>
            <w:tcW w:w="4410" w:type="dxa"/>
          </w:tcPr>
          <w:p w14:paraId="65D5E8ED" w14:textId="53D71B25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Artichoke</w:t>
            </w:r>
            <w:proofErr w:type="spellEnd"/>
          </w:p>
        </w:tc>
        <w:tc>
          <w:tcPr>
            <w:tcW w:w="4652" w:type="dxa"/>
          </w:tcPr>
          <w:p w14:paraId="5A55AB7B" w14:textId="0078A3F7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D4699" w14:paraId="1AE90A24" w14:textId="77777777" w:rsidTr="00E64489">
        <w:tc>
          <w:tcPr>
            <w:tcW w:w="4410" w:type="dxa"/>
          </w:tcPr>
          <w:p w14:paraId="6F4CEB0B" w14:textId="4F1B7884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Black-</w:t>
            </w:r>
            <w:proofErr w:type="spellStart"/>
            <w:r w:rsidR="005A1F8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yed</w:t>
            </w:r>
            <w:proofErr w:type="spellEnd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A1F8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eas</w:t>
            </w:r>
            <w:proofErr w:type="spellEnd"/>
          </w:p>
        </w:tc>
        <w:tc>
          <w:tcPr>
            <w:tcW w:w="4652" w:type="dxa"/>
          </w:tcPr>
          <w:p w14:paraId="74E1F10A" w14:textId="1DA38EA4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D4699" w14:paraId="7FD9E39C" w14:textId="77777777" w:rsidTr="00E64489">
        <w:tc>
          <w:tcPr>
            <w:tcW w:w="4410" w:type="dxa"/>
          </w:tcPr>
          <w:p w14:paraId="03D8763B" w14:textId="5D9F9ED5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Spinach</w:t>
            </w:r>
            <w:proofErr w:type="spellEnd"/>
          </w:p>
        </w:tc>
        <w:tc>
          <w:tcPr>
            <w:tcW w:w="4652" w:type="dxa"/>
          </w:tcPr>
          <w:p w14:paraId="223C56C7" w14:textId="59C69FFC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7D4699" w14:paraId="79FAB18A" w14:textId="77777777" w:rsidTr="00E64489">
        <w:tc>
          <w:tcPr>
            <w:tcW w:w="4410" w:type="dxa"/>
          </w:tcPr>
          <w:p w14:paraId="1DB2BB3D" w14:textId="5BA3F41C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  <w:proofErr w:type="spellEnd"/>
          </w:p>
        </w:tc>
        <w:tc>
          <w:tcPr>
            <w:tcW w:w="4652" w:type="dxa"/>
          </w:tcPr>
          <w:p w14:paraId="6CC5C3F0" w14:textId="000E4553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D4699" w14:paraId="3F510E13" w14:textId="77777777" w:rsidTr="00E64489">
        <w:tc>
          <w:tcPr>
            <w:tcW w:w="4410" w:type="dxa"/>
          </w:tcPr>
          <w:p w14:paraId="4B59F623" w14:textId="0441051E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Eggplant</w:t>
            </w:r>
            <w:proofErr w:type="spellEnd"/>
          </w:p>
        </w:tc>
        <w:tc>
          <w:tcPr>
            <w:tcW w:w="4652" w:type="dxa"/>
          </w:tcPr>
          <w:p w14:paraId="55447BDF" w14:textId="79B7CE2A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7D4699" w14:paraId="61D826F4" w14:textId="77777777" w:rsidTr="00E64489">
        <w:tc>
          <w:tcPr>
            <w:tcW w:w="4410" w:type="dxa"/>
          </w:tcPr>
          <w:p w14:paraId="27FE3FDC" w14:textId="1075EC32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Lentil</w:t>
            </w:r>
            <w:proofErr w:type="spellEnd"/>
          </w:p>
        </w:tc>
        <w:tc>
          <w:tcPr>
            <w:tcW w:w="4652" w:type="dxa"/>
          </w:tcPr>
          <w:p w14:paraId="5FE4A699" w14:textId="033E234B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7D4699" w14:paraId="7D6883EF" w14:textId="77777777" w:rsidTr="00E64489">
        <w:tc>
          <w:tcPr>
            <w:tcW w:w="4410" w:type="dxa"/>
          </w:tcPr>
          <w:p w14:paraId="04E11C38" w14:textId="0398BB77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Asparagus</w:t>
            </w:r>
            <w:proofErr w:type="spellEnd"/>
          </w:p>
        </w:tc>
        <w:tc>
          <w:tcPr>
            <w:tcW w:w="4652" w:type="dxa"/>
          </w:tcPr>
          <w:p w14:paraId="4B044219" w14:textId="77777777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7D4699" w14:paraId="10EB9167" w14:textId="77777777" w:rsidTr="00E64489">
        <w:tc>
          <w:tcPr>
            <w:tcW w:w="4410" w:type="dxa"/>
          </w:tcPr>
          <w:p w14:paraId="2D9A5346" w14:textId="17F0465A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  <w:proofErr w:type="spellEnd"/>
          </w:p>
        </w:tc>
        <w:tc>
          <w:tcPr>
            <w:tcW w:w="4652" w:type="dxa"/>
          </w:tcPr>
          <w:p w14:paraId="14796A31" w14:textId="521372CB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D4699" w14:paraId="2C10B124" w14:textId="77777777" w:rsidTr="00E64489">
        <w:tc>
          <w:tcPr>
            <w:tcW w:w="4410" w:type="dxa"/>
          </w:tcPr>
          <w:p w14:paraId="3835C75A" w14:textId="3FB2B3AA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Capsicums</w:t>
            </w:r>
            <w:proofErr w:type="spellEnd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Peppers</w:t>
            </w:r>
            <w:proofErr w:type="spellEnd"/>
          </w:p>
        </w:tc>
        <w:tc>
          <w:tcPr>
            <w:tcW w:w="4652" w:type="dxa"/>
          </w:tcPr>
          <w:p w14:paraId="022DA49C" w14:textId="44867B7B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7D4699" w14:paraId="246844F9" w14:textId="77777777" w:rsidTr="00E64489">
        <w:tc>
          <w:tcPr>
            <w:tcW w:w="4410" w:type="dxa"/>
          </w:tcPr>
          <w:p w14:paraId="17687BF6" w14:textId="28AEDC0C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Lettuce</w:t>
            </w:r>
            <w:proofErr w:type="spellEnd"/>
          </w:p>
        </w:tc>
        <w:tc>
          <w:tcPr>
            <w:tcW w:w="4652" w:type="dxa"/>
          </w:tcPr>
          <w:p w14:paraId="1E685A98" w14:textId="456F270D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7D4699" w14:paraId="350D37AC" w14:textId="77777777" w:rsidTr="00E64489">
        <w:tc>
          <w:tcPr>
            <w:tcW w:w="4410" w:type="dxa"/>
          </w:tcPr>
          <w:p w14:paraId="462CFD93" w14:textId="4623E9D8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Peas</w:t>
            </w:r>
            <w:proofErr w:type="spellEnd"/>
          </w:p>
        </w:tc>
        <w:tc>
          <w:tcPr>
            <w:tcW w:w="4652" w:type="dxa"/>
          </w:tcPr>
          <w:p w14:paraId="4708BB7B" w14:textId="39691B8E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7D4699" w14:paraId="44DAA19F" w14:textId="77777777" w:rsidTr="00E64489">
        <w:tc>
          <w:tcPr>
            <w:tcW w:w="4410" w:type="dxa"/>
          </w:tcPr>
          <w:p w14:paraId="571DA117" w14:textId="43A31BD8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proofErr w:type="spellEnd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A1F82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ans</w:t>
            </w:r>
            <w:proofErr w:type="spellEnd"/>
          </w:p>
        </w:tc>
        <w:tc>
          <w:tcPr>
            <w:tcW w:w="4652" w:type="dxa"/>
          </w:tcPr>
          <w:p w14:paraId="26B9E6DE" w14:textId="188BEA52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D4699" w14:paraId="2E01D4A4" w14:textId="77777777" w:rsidTr="00E64489">
        <w:tc>
          <w:tcPr>
            <w:tcW w:w="4410" w:type="dxa"/>
          </w:tcPr>
          <w:p w14:paraId="12773BD6" w14:textId="5CDC5A16" w:rsidR="007D4699" w:rsidRPr="007D4699" w:rsidRDefault="007D4699" w:rsidP="007D469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7D4699">
              <w:rPr>
                <w:rFonts w:ascii="Times New Roman" w:hAnsi="Times New Roman" w:cs="Times New Roman"/>
                <w:sz w:val="24"/>
                <w:szCs w:val="24"/>
              </w:rPr>
              <w:t>Chickpeas</w:t>
            </w:r>
            <w:proofErr w:type="spellEnd"/>
          </w:p>
        </w:tc>
        <w:tc>
          <w:tcPr>
            <w:tcW w:w="4652" w:type="dxa"/>
          </w:tcPr>
          <w:p w14:paraId="033F49E0" w14:textId="324E8F85" w:rsidR="007D4699" w:rsidRPr="002A4EE1" w:rsidRDefault="007D4699" w:rsidP="007D4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A33F58" w14:paraId="593B60CB" w14:textId="77777777" w:rsidTr="00E64489">
        <w:tc>
          <w:tcPr>
            <w:tcW w:w="4410" w:type="dxa"/>
            <w:tcBorders>
              <w:top w:val="single" w:sz="4" w:space="0" w:color="auto"/>
              <w:bottom w:val="nil"/>
            </w:tcBorders>
          </w:tcPr>
          <w:p w14:paraId="598CA843" w14:textId="0B4EA0FF" w:rsidR="00A33F58" w:rsidRPr="00ED1607" w:rsidRDefault="002A4EE1" w:rsidP="00A33F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4EE1">
              <w:rPr>
                <w:rFonts w:ascii="Times New Roman" w:hAnsi="Times New Roman" w:cs="Times New Roman"/>
                <w:b/>
                <w:sz w:val="24"/>
                <w:szCs w:val="24"/>
              </w:rPr>
              <w:t>Dairy</w:t>
            </w:r>
            <w:proofErr w:type="spellEnd"/>
            <w:r w:rsidRPr="002A4E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A4EE1">
              <w:rPr>
                <w:rFonts w:ascii="Times New Roman" w:hAnsi="Times New Roman" w:cs="Times New Roman"/>
                <w:b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4652" w:type="dxa"/>
            <w:tcBorders>
              <w:top w:val="single" w:sz="4" w:space="0" w:color="auto"/>
              <w:bottom w:val="nil"/>
            </w:tcBorders>
          </w:tcPr>
          <w:p w14:paraId="041FF660" w14:textId="77777777" w:rsidR="00A33F58" w:rsidRPr="002A4EE1" w:rsidRDefault="00A33F58" w:rsidP="00A33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EE1" w14:paraId="489D0C70" w14:textId="77777777" w:rsidTr="00E64489">
        <w:tc>
          <w:tcPr>
            <w:tcW w:w="4410" w:type="dxa"/>
            <w:tcBorders>
              <w:top w:val="nil"/>
            </w:tcBorders>
          </w:tcPr>
          <w:p w14:paraId="55FD341F" w14:textId="40F119FE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6DC56413" w14:textId="44FF6416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2A4EE1" w14:paraId="4E0B069D" w14:textId="77777777" w:rsidTr="00E64489">
        <w:tc>
          <w:tcPr>
            <w:tcW w:w="4410" w:type="dxa"/>
          </w:tcPr>
          <w:p w14:paraId="4BF2EEF1" w14:textId="2F27AC0B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Yoghurt</w:t>
            </w:r>
            <w:proofErr w:type="spellEnd"/>
          </w:p>
        </w:tc>
        <w:tc>
          <w:tcPr>
            <w:tcW w:w="4652" w:type="dxa"/>
          </w:tcPr>
          <w:p w14:paraId="41C56D9D" w14:textId="2AAC2415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2A4EE1" w14:paraId="2A0EA6B0" w14:textId="77777777" w:rsidTr="00E64489">
        <w:tc>
          <w:tcPr>
            <w:tcW w:w="4410" w:type="dxa"/>
          </w:tcPr>
          <w:p w14:paraId="1B0D0259" w14:textId="3A8F90DD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Cream</w:t>
            </w:r>
            <w:proofErr w:type="spellEnd"/>
          </w:p>
        </w:tc>
        <w:tc>
          <w:tcPr>
            <w:tcW w:w="4652" w:type="dxa"/>
          </w:tcPr>
          <w:p w14:paraId="5D1FDA82" w14:textId="44E139B3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</w:tr>
      <w:tr w:rsidR="002A4EE1" w14:paraId="6F688FB0" w14:textId="77777777" w:rsidTr="00E64489">
        <w:tc>
          <w:tcPr>
            <w:tcW w:w="4410" w:type="dxa"/>
          </w:tcPr>
          <w:p w14:paraId="23F3245A" w14:textId="33E21937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  <w:proofErr w:type="spellEnd"/>
          </w:p>
        </w:tc>
        <w:tc>
          <w:tcPr>
            <w:tcW w:w="4652" w:type="dxa"/>
          </w:tcPr>
          <w:p w14:paraId="41C64C43" w14:textId="021BF0E5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</w:tr>
      <w:tr w:rsidR="002A4EE1" w14:paraId="0813D520" w14:textId="77777777" w:rsidTr="00E64489">
        <w:tc>
          <w:tcPr>
            <w:tcW w:w="4410" w:type="dxa"/>
          </w:tcPr>
          <w:p w14:paraId="4412DE1E" w14:textId="608864FF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Butter</w:t>
            </w:r>
            <w:proofErr w:type="spellEnd"/>
          </w:p>
        </w:tc>
        <w:tc>
          <w:tcPr>
            <w:tcW w:w="4652" w:type="dxa"/>
          </w:tcPr>
          <w:p w14:paraId="22E00B07" w14:textId="6D5DF855" w:rsidR="002A4EE1" w:rsidRPr="002A4EE1" w:rsidRDefault="002A4EE1" w:rsidP="002A4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EE1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</w:tr>
      <w:tr w:rsidR="00B81A70" w14:paraId="148FE198" w14:textId="77777777" w:rsidTr="00E64489">
        <w:tc>
          <w:tcPr>
            <w:tcW w:w="4410" w:type="dxa"/>
            <w:tcBorders>
              <w:top w:val="single" w:sz="4" w:space="0" w:color="auto"/>
              <w:bottom w:val="nil"/>
            </w:tcBorders>
          </w:tcPr>
          <w:p w14:paraId="557FCE88" w14:textId="36AD7C69" w:rsidR="00B81A70" w:rsidRPr="00ED1607" w:rsidRDefault="00433F5D" w:rsidP="00B81A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3F5D">
              <w:rPr>
                <w:rFonts w:ascii="Times New Roman" w:hAnsi="Times New Roman" w:cs="Times New Roman"/>
                <w:b/>
                <w:sz w:val="24"/>
                <w:szCs w:val="24"/>
              </w:rPr>
              <w:t>Meat</w:t>
            </w:r>
            <w:proofErr w:type="spellEnd"/>
            <w:r w:rsidRPr="00433F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33F5D">
              <w:rPr>
                <w:rFonts w:ascii="Times New Roman" w:hAnsi="Times New Roman" w:cs="Times New Roman"/>
                <w:b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4652" w:type="dxa"/>
            <w:tcBorders>
              <w:top w:val="single" w:sz="4" w:space="0" w:color="auto"/>
              <w:bottom w:val="nil"/>
            </w:tcBorders>
          </w:tcPr>
          <w:p w14:paraId="23231957" w14:textId="77777777" w:rsidR="00B81A70" w:rsidRPr="00ED1607" w:rsidRDefault="00B81A70" w:rsidP="00B81A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F5D" w14:paraId="672097FB" w14:textId="77777777" w:rsidTr="00E64489">
        <w:tc>
          <w:tcPr>
            <w:tcW w:w="4410" w:type="dxa"/>
            <w:tcBorders>
              <w:top w:val="nil"/>
            </w:tcBorders>
          </w:tcPr>
          <w:p w14:paraId="6ECE4687" w14:textId="19347022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  <w:proofErr w:type="spellEnd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7A749FBA" w14:textId="09AF94E4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433F5D" w14:paraId="30670454" w14:textId="77777777" w:rsidTr="00E64489">
        <w:tc>
          <w:tcPr>
            <w:tcW w:w="4410" w:type="dxa"/>
            <w:tcBorders>
              <w:top w:val="nil"/>
            </w:tcBorders>
          </w:tcPr>
          <w:p w14:paraId="4976125C" w14:textId="27B22DE5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  <w:proofErr w:type="spellEnd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4652" w:type="dxa"/>
            <w:tcBorders>
              <w:top w:val="nil"/>
            </w:tcBorders>
          </w:tcPr>
          <w:p w14:paraId="51AB36ED" w14:textId="2582A2BA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</w:tr>
      <w:tr w:rsidR="00433F5D" w14:paraId="27DBFA3F" w14:textId="77777777" w:rsidTr="00E64489">
        <w:tc>
          <w:tcPr>
            <w:tcW w:w="4410" w:type="dxa"/>
          </w:tcPr>
          <w:p w14:paraId="080A076B" w14:textId="4038EC0D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  <w:proofErr w:type="spellEnd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52" w:type="dxa"/>
          </w:tcPr>
          <w:p w14:paraId="03CB4328" w14:textId="3F21F35A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433F5D" w14:paraId="5B5CDDAA" w14:textId="77777777" w:rsidTr="00E64489">
        <w:tc>
          <w:tcPr>
            <w:tcW w:w="4410" w:type="dxa"/>
          </w:tcPr>
          <w:p w14:paraId="72976781" w14:textId="273C5F0F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Beef</w:t>
            </w:r>
            <w:proofErr w:type="spellEnd"/>
          </w:p>
        </w:tc>
        <w:tc>
          <w:tcPr>
            <w:tcW w:w="4652" w:type="dxa"/>
          </w:tcPr>
          <w:p w14:paraId="356AC037" w14:textId="23E3D1A3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25.85</w:t>
            </w:r>
          </w:p>
        </w:tc>
      </w:tr>
      <w:tr w:rsidR="00433F5D" w14:paraId="62EFF284" w14:textId="77777777" w:rsidTr="00433F5D">
        <w:tc>
          <w:tcPr>
            <w:tcW w:w="4410" w:type="dxa"/>
            <w:tcBorders>
              <w:bottom w:val="single" w:sz="4" w:space="0" w:color="auto"/>
            </w:tcBorders>
          </w:tcPr>
          <w:p w14:paraId="14B09AE0" w14:textId="6A0B0BA5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4652" w:type="dxa"/>
            <w:tcBorders>
              <w:bottom w:val="single" w:sz="4" w:space="0" w:color="auto"/>
            </w:tcBorders>
          </w:tcPr>
          <w:p w14:paraId="56324E3A" w14:textId="5E125DDD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20.61</w:t>
            </w:r>
          </w:p>
        </w:tc>
      </w:tr>
      <w:tr w:rsidR="00433F5D" w14:paraId="058948B1" w14:textId="77777777" w:rsidTr="00433F5D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0DA15FF4" w14:textId="2EBDA2AB" w:rsidR="00433F5D" w:rsidRPr="00433F5D" w:rsidRDefault="00433F5D" w:rsidP="00433F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33F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</w:tcPr>
          <w:p w14:paraId="02EAD20F" w14:textId="1ED40B34" w:rsidR="00433F5D" w:rsidRPr="00433F5D" w:rsidRDefault="00433F5D" w:rsidP="00433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D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</w:tr>
      <w:tr w:rsidR="00B81A70" w14:paraId="060AE06D" w14:textId="77777777" w:rsidTr="00E64489">
        <w:tc>
          <w:tcPr>
            <w:tcW w:w="4410" w:type="dxa"/>
            <w:tcBorders>
              <w:top w:val="single" w:sz="4" w:space="0" w:color="auto"/>
              <w:bottom w:val="nil"/>
            </w:tcBorders>
          </w:tcPr>
          <w:p w14:paraId="7EB66D77" w14:textId="2F004E46" w:rsidR="00B81A70" w:rsidRPr="00584773" w:rsidRDefault="00584773" w:rsidP="00B81A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ts an </w:t>
            </w:r>
            <w:proofErr w:type="spellStart"/>
            <w:r w:rsidRPr="00584773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  <w:proofErr w:type="spellEnd"/>
          </w:p>
        </w:tc>
        <w:tc>
          <w:tcPr>
            <w:tcW w:w="4652" w:type="dxa"/>
            <w:tcBorders>
              <w:top w:val="single" w:sz="4" w:space="0" w:color="auto"/>
              <w:bottom w:val="nil"/>
            </w:tcBorders>
          </w:tcPr>
          <w:p w14:paraId="379263C9" w14:textId="77777777" w:rsidR="00B81A70" w:rsidRPr="00584773" w:rsidRDefault="00B81A70" w:rsidP="00B81A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A70" w14:paraId="086094EA" w14:textId="77777777" w:rsidTr="00E64489">
        <w:tc>
          <w:tcPr>
            <w:tcW w:w="4410" w:type="dxa"/>
          </w:tcPr>
          <w:p w14:paraId="29D6574C" w14:textId="5C216CB2" w:rsidR="00B81A70" w:rsidRPr="00584773" w:rsidRDefault="00B81A70" w:rsidP="00B81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Peanuts</w:t>
            </w:r>
            <w:proofErr w:type="spellEnd"/>
          </w:p>
        </w:tc>
        <w:tc>
          <w:tcPr>
            <w:tcW w:w="4652" w:type="dxa"/>
          </w:tcPr>
          <w:p w14:paraId="1EDFBCF4" w14:textId="77777777" w:rsidR="00B81A70" w:rsidRPr="00584773" w:rsidRDefault="00B81A70" w:rsidP="00B81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84773" w14:paraId="7475893C" w14:textId="77777777" w:rsidTr="00E64489">
        <w:tc>
          <w:tcPr>
            <w:tcW w:w="4410" w:type="dxa"/>
          </w:tcPr>
          <w:p w14:paraId="7C3D984A" w14:textId="6F1D3715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Walnut</w:t>
            </w:r>
            <w:proofErr w:type="spellEnd"/>
          </w:p>
        </w:tc>
        <w:tc>
          <w:tcPr>
            <w:tcW w:w="4652" w:type="dxa"/>
          </w:tcPr>
          <w:p w14:paraId="6208536E" w14:textId="1497BB5C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584773" w14:paraId="026BD544" w14:textId="77777777" w:rsidTr="00E64489">
        <w:tc>
          <w:tcPr>
            <w:tcW w:w="4410" w:type="dxa"/>
          </w:tcPr>
          <w:p w14:paraId="5C1EC0AD" w14:textId="2C939E5B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Pistachio</w:t>
            </w:r>
            <w:proofErr w:type="spellEnd"/>
          </w:p>
        </w:tc>
        <w:tc>
          <w:tcPr>
            <w:tcW w:w="4652" w:type="dxa"/>
          </w:tcPr>
          <w:p w14:paraId="22D28CAF" w14:textId="5EF243A7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584773" w14:paraId="02A878FD" w14:textId="77777777" w:rsidTr="00E64489">
        <w:tc>
          <w:tcPr>
            <w:tcW w:w="4410" w:type="dxa"/>
          </w:tcPr>
          <w:p w14:paraId="7DE15450" w14:textId="3C6DA9A3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Almond</w:t>
            </w:r>
            <w:proofErr w:type="spellEnd"/>
          </w:p>
        </w:tc>
        <w:tc>
          <w:tcPr>
            <w:tcW w:w="4652" w:type="dxa"/>
          </w:tcPr>
          <w:p w14:paraId="486C6D43" w14:textId="292D0AD9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584773" w14:paraId="217C2926" w14:textId="77777777" w:rsidTr="00E64489">
        <w:tc>
          <w:tcPr>
            <w:tcW w:w="4410" w:type="dxa"/>
          </w:tcPr>
          <w:p w14:paraId="143626A1" w14:textId="7E644DDE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Chestnut</w:t>
            </w:r>
            <w:proofErr w:type="spellEnd"/>
          </w:p>
        </w:tc>
        <w:tc>
          <w:tcPr>
            <w:tcW w:w="4652" w:type="dxa"/>
          </w:tcPr>
          <w:p w14:paraId="7C74A21D" w14:textId="46DC7C41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84773" w14:paraId="7B23313A" w14:textId="77777777" w:rsidTr="00E64489">
        <w:tc>
          <w:tcPr>
            <w:tcW w:w="4410" w:type="dxa"/>
          </w:tcPr>
          <w:p w14:paraId="33435EF6" w14:textId="15154CE0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Hazelnut</w:t>
            </w:r>
            <w:proofErr w:type="spellEnd"/>
          </w:p>
        </w:tc>
        <w:tc>
          <w:tcPr>
            <w:tcW w:w="4652" w:type="dxa"/>
          </w:tcPr>
          <w:p w14:paraId="3A9EDA23" w14:textId="3F39BD7B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84773" w14:paraId="1064BBD7" w14:textId="77777777" w:rsidTr="00E64489">
        <w:tc>
          <w:tcPr>
            <w:tcW w:w="4410" w:type="dxa"/>
          </w:tcPr>
          <w:p w14:paraId="102466F9" w14:textId="542AF9E4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Sesame</w:t>
            </w:r>
            <w:proofErr w:type="spellEnd"/>
          </w:p>
        </w:tc>
        <w:tc>
          <w:tcPr>
            <w:tcW w:w="4652" w:type="dxa"/>
          </w:tcPr>
          <w:p w14:paraId="5F8F1D52" w14:textId="77777777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84773" w14:paraId="154A7D37" w14:textId="77777777" w:rsidTr="00E64489">
        <w:tc>
          <w:tcPr>
            <w:tcW w:w="4410" w:type="dxa"/>
          </w:tcPr>
          <w:p w14:paraId="4224CD1F" w14:textId="0F620465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Sunflower</w:t>
            </w:r>
            <w:proofErr w:type="spellEnd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  <w:proofErr w:type="spellEnd"/>
          </w:p>
        </w:tc>
        <w:tc>
          <w:tcPr>
            <w:tcW w:w="4652" w:type="dxa"/>
          </w:tcPr>
          <w:p w14:paraId="18DDEFF0" w14:textId="77777777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584773" w14:paraId="2508ECEC" w14:textId="77777777" w:rsidTr="00E64489">
        <w:tc>
          <w:tcPr>
            <w:tcW w:w="4410" w:type="dxa"/>
            <w:tcBorders>
              <w:bottom w:val="single" w:sz="4" w:space="0" w:color="auto"/>
            </w:tcBorders>
          </w:tcPr>
          <w:p w14:paraId="4D2F4046" w14:textId="053E89E1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Coconut</w:t>
            </w:r>
            <w:proofErr w:type="spellEnd"/>
          </w:p>
        </w:tc>
        <w:tc>
          <w:tcPr>
            <w:tcW w:w="4652" w:type="dxa"/>
            <w:tcBorders>
              <w:bottom w:val="single" w:sz="4" w:space="0" w:color="auto"/>
            </w:tcBorders>
          </w:tcPr>
          <w:p w14:paraId="28C191F3" w14:textId="636B616D" w:rsidR="00584773" w:rsidRPr="00584773" w:rsidRDefault="00584773" w:rsidP="00584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77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14:paraId="20C5E132" w14:textId="77777777" w:rsidR="00805D00" w:rsidRDefault="00805D00"/>
    <w:p w14:paraId="18EFDBBF" w14:textId="720F9EAF" w:rsidR="002E65DF" w:rsidRPr="00BF3F6D" w:rsidRDefault="002E65D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F3F6D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proofErr w:type="spellEnd"/>
    </w:p>
    <w:p w14:paraId="3F9305E3" w14:textId="77777777" w:rsidR="002E65DF" w:rsidRPr="00BF3F6D" w:rsidRDefault="002E65DF" w:rsidP="002E65D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F3F6D">
        <w:rPr>
          <w:rFonts w:ascii="Times New Roman" w:hAnsi="Times New Roman" w:cs="Times New Roman"/>
          <w:sz w:val="24"/>
          <w:szCs w:val="24"/>
        </w:rPr>
        <w:t xml:space="preserve">Clune, S., E., Crossin, and K., Verghese. 2017. Systematic review of greenhouse gas emissions for different fresh food categories. </w:t>
      </w:r>
      <w:r w:rsidRPr="00BF3F6D">
        <w:rPr>
          <w:rFonts w:ascii="Times New Roman" w:hAnsi="Times New Roman" w:cs="Times New Roman"/>
          <w:i/>
          <w:iCs/>
          <w:sz w:val="24"/>
          <w:szCs w:val="24"/>
        </w:rPr>
        <w:t>Journal of Cleaner Production</w:t>
      </w:r>
      <w:r w:rsidRPr="00BF3F6D">
        <w:rPr>
          <w:rFonts w:ascii="Times New Roman" w:hAnsi="Times New Roman" w:cs="Times New Roman"/>
          <w:sz w:val="24"/>
          <w:szCs w:val="24"/>
        </w:rPr>
        <w:t xml:space="preserve"> 140: 766-783. https://doi.org/10.1016/j.jclepro.2016.04.082</w:t>
      </w:r>
    </w:p>
    <w:p w14:paraId="42B547DF" w14:textId="77777777" w:rsidR="002E65DF" w:rsidRDefault="002E65DF"/>
    <w:sectPr w:rsidR="002E65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9B4"/>
    <w:rsid w:val="000122BE"/>
    <w:rsid w:val="00074C71"/>
    <w:rsid w:val="00076524"/>
    <w:rsid w:val="00080ED0"/>
    <w:rsid w:val="000919F9"/>
    <w:rsid w:val="00095F34"/>
    <w:rsid w:val="000A06DE"/>
    <w:rsid w:val="000A56A8"/>
    <w:rsid w:val="000D7FA6"/>
    <w:rsid w:val="001651A2"/>
    <w:rsid w:val="00194C90"/>
    <w:rsid w:val="001B3D16"/>
    <w:rsid w:val="001D08DE"/>
    <w:rsid w:val="001F79E6"/>
    <w:rsid w:val="002306A5"/>
    <w:rsid w:val="00287554"/>
    <w:rsid w:val="002928EE"/>
    <w:rsid w:val="002A4EE1"/>
    <w:rsid w:val="002C3DC4"/>
    <w:rsid w:val="002D039C"/>
    <w:rsid w:val="002D7689"/>
    <w:rsid w:val="002E65DF"/>
    <w:rsid w:val="002F00F2"/>
    <w:rsid w:val="002F1898"/>
    <w:rsid w:val="003114BA"/>
    <w:rsid w:val="0033201F"/>
    <w:rsid w:val="00332446"/>
    <w:rsid w:val="003D5C4A"/>
    <w:rsid w:val="003E6520"/>
    <w:rsid w:val="00405657"/>
    <w:rsid w:val="00417FAD"/>
    <w:rsid w:val="00433F5D"/>
    <w:rsid w:val="00445C80"/>
    <w:rsid w:val="00460068"/>
    <w:rsid w:val="00486947"/>
    <w:rsid w:val="00497594"/>
    <w:rsid w:val="004A0562"/>
    <w:rsid w:val="004A4F0B"/>
    <w:rsid w:val="004F7BC9"/>
    <w:rsid w:val="005277B5"/>
    <w:rsid w:val="0055748F"/>
    <w:rsid w:val="00584773"/>
    <w:rsid w:val="005936F3"/>
    <w:rsid w:val="005A1F82"/>
    <w:rsid w:val="005E1B8D"/>
    <w:rsid w:val="005F07B9"/>
    <w:rsid w:val="0061627B"/>
    <w:rsid w:val="0067101B"/>
    <w:rsid w:val="006909D0"/>
    <w:rsid w:val="00780C33"/>
    <w:rsid w:val="00792B63"/>
    <w:rsid w:val="007D4699"/>
    <w:rsid w:val="00805D00"/>
    <w:rsid w:val="008106D7"/>
    <w:rsid w:val="008524B6"/>
    <w:rsid w:val="008A3815"/>
    <w:rsid w:val="008F1E3C"/>
    <w:rsid w:val="00912E4E"/>
    <w:rsid w:val="00967E30"/>
    <w:rsid w:val="00977431"/>
    <w:rsid w:val="009C3E69"/>
    <w:rsid w:val="009F1154"/>
    <w:rsid w:val="00A33F58"/>
    <w:rsid w:val="00A433BD"/>
    <w:rsid w:val="00A52E32"/>
    <w:rsid w:val="00A74A8D"/>
    <w:rsid w:val="00A8319F"/>
    <w:rsid w:val="00AB27DA"/>
    <w:rsid w:val="00AE5E06"/>
    <w:rsid w:val="00AF1680"/>
    <w:rsid w:val="00AF5CB4"/>
    <w:rsid w:val="00AF676C"/>
    <w:rsid w:val="00B01854"/>
    <w:rsid w:val="00B06632"/>
    <w:rsid w:val="00B218F3"/>
    <w:rsid w:val="00B2679E"/>
    <w:rsid w:val="00B42BFD"/>
    <w:rsid w:val="00B5438A"/>
    <w:rsid w:val="00B81A70"/>
    <w:rsid w:val="00B973DB"/>
    <w:rsid w:val="00BC2DD0"/>
    <w:rsid w:val="00BF0A84"/>
    <w:rsid w:val="00BF3F6D"/>
    <w:rsid w:val="00BF4BE5"/>
    <w:rsid w:val="00BF71F7"/>
    <w:rsid w:val="00C0064F"/>
    <w:rsid w:val="00C41926"/>
    <w:rsid w:val="00C51D2B"/>
    <w:rsid w:val="00C544D5"/>
    <w:rsid w:val="00C6101A"/>
    <w:rsid w:val="00CF6708"/>
    <w:rsid w:val="00D039A2"/>
    <w:rsid w:val="00D42902"/>
    <w:rsid w:val="00DA2ECA"/>
    <w:rsid w:val="00DF22DC"/>
    <w:rsid w:val="00E21C92"/>
    <w:rsid w:val="00E339B4"/>
    <w:rsid w:val="00E46BB6"/>
    <w:rsid w:val="00E5360C"/>
    <w:rsid w:val="00E64489"/>
    <w:rsid w:val="00E81B86"/>
    <w:rsid w:val="00E86473"/>
    <w:rsid w:val="00EA4B69"/>
    <w:rsid w:val="00ED1607"/>
    <w:rsid w:val="00F05BA4"/>
    <w:rsid w:val="00F4256B"/>
    <w:rsid w:val="00F450B8"/>
    <w:rsid w:val="00F74B0C"/>
    <w:rsid w:val="00FB227B"/>
    <w:rsid w:val="00FE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81F7C"/>
  <w15:chartTrackingRefBased/>
  <w15:docId w15:val="{6BBC0212-4926-495A-A662-31E04383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B3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E65D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2E65D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Author</cp:lastModifiedBy>
  <cp:revision>129</cp:revision>
  <dcterms:created xsi:type="dcterms:W3CDTF">2023-09-20T08:49:00Z</dcterms:created>
  <dcterms:modified xsi:type="dcterms:W3CDTF">2025-03-21T21:42:00Z</dcterms:modified>
</cp:coreProperties>
</file>